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4A3D8" w14:textId="77777777" w:rsidR="00644D80" w:rsidRDefault="00644D80" w:rsidP="00FD036B">
      <w:r>
        <w:t>Appendix 1 search strategy</w:t>
      </w:r>
    </w:p>
    <w:p w14:paraId="6723C1EB" w14:textId="5780A55C" w:rsidR="00FD036B" w:rsidRPr="00FD036B" w:rsidRDefault="00FD036B" w:rsidP="00FD036B">
      <w:pPr>
        <w:rPr>
          <w:b/>
          <w:bCs/>
        </w:rPr>
      </w:pPr>
      <w:r w:rsidRPr="00FD036B">
        <w:br/>
      </w:r>
      <w:r w:rsidRPr="00FD036B">
        <w:rPr>
          <w:b/>
          <w:bCs/>
        </w:rPr>
        <w:t>1. Medline (Ovid) Search Strategy</w:t>
      </w:r>
    </w:p>
    <w:p w14:paraId="61D33028" w14:textId="77777777" w:rsidR="00FD036B" w:rsidRPr="00FD036B" w:rsidRDefault="00FD036B" w:rsidP="00FD036B">
      <w:r w:rsidRPr="00FD036B">
        <w:rPr>
          <w:i/>
          <w:iCs/>
        </w:rPr>
        <w:t>(</w:t>
      </w:r>
      <w:proofErr w:type="spellStart"/>
      <w:r w:rsidRPr="00FD036B">
        <w:rPr>
          <w:i/>
          <w:iCs/>
        </w:rPr>
        <w:t>MeSH</w:t>
      </w:r>
      <w:proofErr w:type="spellEnd"/>
      <w:r w:rsidRPr="00FD036B">
        <w:rPr>
          <w:i/>
          <w:iCs/>
        </w:rPr>
        <w:t xml:space="preserve"> terms are in CAPS with [</w:t>
      </w:r>
      <w:proofErr w:type="spellStart"/>
      <w:r w:rsidRPr="00FD036B">
        <w:rPr>
          <w:i/>
          <w:iCs/>
        </w:rPr>
        <w:t>MeSH</w:t>
      </w:r>
      <w:proofErr w:type="spellEnd"/>
      <w:r w:rsidRPr="00FD036B">
        <w:rPr>
          <w:i/>
          <w:iCs/>
        </w:rPr>
        <w:t>] label)</w:t>
      </w:r>
    </w:p>
    <w:p w14:paraId="7DEB5BEC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rPr>
          <w:b/>
          <w:bCs/>
        </w:rPr>
        <w:t>exp Oral Health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Oral Health</w:t>
      </w:r>
      <w:r w:rsidRPr="00FD036B">
        <w:t>]</w:t>
      </w:r>
    </w:p>
    <w:p w14:paraId="4932746E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oral health*.</w:t>
      </w:r>
      <w:proofErr w:type="spellStart"/>
      <w:r w:rsidRPr="00FD036B">
        <w:t>tw</w:t>
      </w:r>
      <w:proofErr w:type="spellEnd"/>
      <w:r w:rsidRPr="00FD036B">
        <w:t>.</w:t>
      </w:r>
    </w:p>
    <w:p w14:paraId="2FA97801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dental health*.</w:t>
      </w:r>
      <w:proofErr w:type="spellStart"/>
      <w:r w:rsidRPr="00FD036B">
        <w:t>tw</w:t>
      </w:r>
      <w:proofErr w:type="spellEnd"/>
      <w:r w:rsidRPr="00FD036B">
        <w:t>.</w:t>
      </w:r>
    </w:p>
    <w:p w14:paraId="136D8240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oral disease*.</w:t>
      </w:r>
      <w:proofErr w:type="spellStart"/>
      <w:r w:rsidRPr="00FD036B">
        <w:t>tw</w:t>
      </w:r>
      <w:proofErr w:type="spellEnd"/>
      <w:r w:rsidRPr="00FD036B">
        <w:t>.</w:t>
      </w:r>
    </w:p>
    <w:p w14:paraId="6B2A9A74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dental disease*.</w:t>
      </w:r>
      <w:proofErr w:type="spellStart"/>
      <w:r w:rsidRPr="00FD036B">
        <w:t>tw</w:t>
      </w:r>
      <w:proofErr w:type="spellEnd"/>
      <w:r w:rsidRPr="00FD036B">
        <w:t>.</w:t>
      </w:r>
    </w:p>
    <w:p w14:paraId="5C743FBC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1 or 2 or 3 or 4 or 5</w:t>
      </w:r>
    </w:p>
    <w:p w14:paraId="72BE0934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rPr>
          <w:b/>
          <w:bCs/>
        </w:rPr>
        <w:t>health education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Health Education</w:t>
      </w:r>
      <w:r w:rsidRPr="00FD036B">
        <w:t xml:space="preserve">] OR </w:t>
      </w:r>
      <w:r w:rsidRPr="00FD036B">
        <w:rPr>
          <w:b/>
          <w:bCs/>
        </w:rPr>
        <w:t>health education, dental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Dental Health Education</w:t>
      </w:r>
      <w:r w:rsidRPr="00FD036B">
        <w:t>]</w:t>
      </w:r>
    </w:p>
    <w:p w14:paraId="7F73FE08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education* resource*.</w:t>
      </w:r>
      <w:proofErr w:type="spellStart"/>
      <w:r w:rsidRPr="00FD036B">
        <w:t>tw</w:t>
      </w:r>
      <w:proofErr w:type="spellEnd"/>
      <w:r w:rsidRPr="00FD036B">
        <w:t>.</w:t>
      </w:r>
    </w:p>
    <w:p w14:paraId="1FE579B6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rPr>
          <w:b/>
          <w:bCs/>
        </w:rPr>
        <w:t>exp education, dental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Dental Education</w:t>
      </w:r>
      <w:r w:rsidRPr="00FD036B">
        <w:t xml:space="preserve">] OR </w:t>
      </w:r>
      <w:r w:rsidRPr="00FD036B">
        <w:rPr>
          <w:b/>
          <w:bCs/>
        </w:rPr>
        <w:t xml:space="preserve">exp </w:t>
      </w:r>
      <w:proofErr w:type="spellStart"/>
      <w:r w:rsidRPr="00FD036B">
        <w:rPr>
          <w:b/>
          <w:bCs/>
        </w:rPr>
        <w:t>inservice</w:t>
      </w:r>
      <w:proofErr w:type="spellEnd"/>
      <w:r w:rsidRPr="00FD036B">
        <w:rPr>
          <w:b/>
          <w:bCs/>
        </w:rPr>
        <w:t xml:space="preserve"> training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Inservice Training</w:t>
      </w:r>
      <w:r w:rsidRPr="00FD036B">
        <w:t>]</w:t>
      </w:r>
    </w:p>
    <w:p w14:paraId="417AF7E2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(professional* adj3 develop*).</w:t>
      </w:r>
      <w:proofErr w:type="spellStart"/>
      <w:r w:rsidRPr="00FD036B">
        <w:t>tw</w:t>
      </w:r>
      <w:proofErr w:type="spellEnd"/>
      <w:r w:rsidRPr="00FD036B">
        <w:t>.</w:t>
      </w:r>
    </w:p>
    <w:p w14:paraId="25847EDB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training.tw.</w:t>
      </w:r>
    </w:p>
    <w:p w14:paraId="670364A8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7 or 8 or 9 or 10 or 11</w:t>
      </w:r>
    </w:p>
    <w:p w14:paraId="08397DB7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rPr>
          <w:b/>
          <w:bCs/>
        </w:rPr>
        <w:t>Pharmacists/</w:t>
      </w:r>
      <w:r w:rsidRPr="00FD036B">
        <w:t xml:space="preserve"> [</w:t>
      </w:r>
      <w:proofErr w:type="spellStart"/>
      <w:r w:rsidRPr="00FD036B">
        <w:t>MeSH</w:t>
      </w:r>
      <w:proofErr w:type="spellEnd"/>
      <w:r w:rsidRPr="00FD036B">
        <w:t xml:space="preserve">: </w:t>
      </w:r>
      <w:r w:rsidRPr="00FD036B">
        <w:rPr>
          <w:i/>
          <w:iCs/>
        </w:rPr>
        <w:t>Pharmacists</w:t>
      </w:r>
      <w:r w:rsidRPr="00FD036B">
        <w:t>]</w:t>
      </w:r>
    </w:p>
    <w:p w14:paraId="2098928D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pharmacy staff.tw.</w:t>
      </w:r>
    </w:p>
    <w:p w14:paraId="183AE020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pharmacy assistant*.</w:t>
      </w:r>
      <w:proofErr w:type="spellStart"/>
      <w:r w:rsidRPr="00FD036B">
        <w:t>tw</w:t>
      </w:r>
      <w:proofErr w:type="spellEnd"/>
      <w:r w:rsidRPr="00FD036B">
        <w:t>.</w:t>
      </w:r>
    </w:p>
    <w:p w14:paraId="25B4E83E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pharmacy technician*.</w:t>
      </w:r>
      <w:proofErr w:type="spellStart"/>
      <w:r w:rsidRPr="00FD036B">
        <w:t>tw</w:t>
      </w:r>
      <w:proofErr w:type="spellEnd"/>
      <w:r w:rsidRPr="00FD036B">
        <w:t>.</w:t>
      </w:r>
    </w:p>
    <w:p w14:paraId="283E6A57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13 or 14 or 15 or 16</w:t>
      </w:r>
    </w:p>
    <w:p w14:paraId="7D8260F2" w14:textId="77777777" w:rsidR="00FD036B" w:rsidRPr="00FD036B" w:rsidRDefault="00FD036B" w:rsidP="00FD036B">
      <w:pPr>
        <w:numPr>
          <w:ilvl w:val="0"/>
          <w:numId w:val="5"/>
        </w:numPr>
      </w:pPr>
      <w:r w:rsidRPr="00FD036B">
        <w:t>6 and 12 and 17</w:t>
      </w:r>
    </w:p>
    <w:p w14:paraId="62C87315" w14:textId="0DCE1FD9" w:rsidR="00FD036B" w:rsidRPr="00FD036B" w:rsidRDefault="00FD036B" w:rsidP="00FD036B"/>
    <w:p w14:paraId="68F92F8B" w14:textId="33AE29C3" w:rsidR="00FD036B" w:rsidRPr="00FD036B" w:rsidRDefault="00FD036B" w:rsidP="00FD036B">
      <w:pPr>
        <w:rPr>
          <w:b/>
          <w:bCs/>
        </w:rPr>
      </w:pPr>
      <w:r w:rsidRPr="00FD036B">
        <w:rPr>
          <w:b/>
          <w:bCs/>
        </w:rPr>
        <w:t>CINAHL Search Strategy</w:t>
      </w:r>
    </w:p>
    <w:p w14:paraId="3AA1E800" w14:textId="77777777" w:rsidR="00FD036B" w:rsidRPr="00FD036B" w:rsidRDefault="00FD036B" w:rsidP="00FD036B">
      <w:r w:rsidRPr="00FD036B">
        <w:rPr>
          <w:i/>
          <w:iCs/>
        </w:rPr>
        <w:t>(CINAHL Headings are in CAPS with [CINAHL] label)</w:t>
      </w:r>
    </w:p>
    <w:p w14:paraId="704E0F2E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rPr>
          <w:b/>
          <w:bCs/>
        </w:rPr>
        <w:t>MH "Oral Health"</w:t>
      </w:r>
      <w:r w:rsidRPr="00FD036B">
        <w:t xml:space="preserve"> [CINAHL]</w:t>
      </w:r>
    </w:p>
    <w:p w14:paraId="7DA946FA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oral health* OR AB oral health*</w:t>
      </w:r>
    </w:p>
    <w:p w14:paraId="6214DAFB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dental health* OR AB dental health*</w:t>
      </w:r>
    </w:p>
    <w:p w14:paraId="5521BA41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oral disease* OR AB oral disease*</w:t>
      </w:r>
    </w:p>
    <w:p w14:paraId="09F33F1C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dental disease* OR AB dental disease*</w:t>
      </w:r>
    </w:p>
    <w:p w14:paraId="53C8D370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lastRenderedPageBreak/>
        <w:t>S1 OR S2 OR S3 OR S4 OR S5</w:t>
      </w:r>
    </w:p>
    <w:p w14:paraId="5A64475A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rPr>
          <w:b/>
          <w:bCs/>
        </w:rPr>
        <w:t>MH "Health Education+"</w:t>
      </w:r>
      <w:r w:rsidRPr="00FD036B">
        <w:t xml:space="preserve"> [CINAHL] OR </w:t>
      </w:r>
      <w:r w:rsidRPr="00FD036B">
        <w:rPr>
          <w:b/>
          <w:bCs/>
        </w:rPr>
        <w:t>MH "Dental Health Education"</w:t>
      </w:r>
      <w:r w:rsidRPr="00FD036B">
        <w:t xml:space="preserve"> [CINAHL]</w:t>
      </w:r>
    </w:p>
    <w:p w14:paraId="54123577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education* resource* OR AB education* resource*</w:t>
      </w:r>
    </w:p>
    <w:p w14:paraId="5999F40A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rPr>
          <w:b/>
          <w:bCs/>
        </w:rPr>
        <w:t>MH "Dental Education+"</w:t>
      </w:r>
      <w:r w:rsidRPr="00FD036B">
        <w:t xml:space="preserve"> [CINAHL] OR </w:t>
      </w:r>
      <w:r w:rsidRPr="00FD036B">
        <w:rPr>
          <w:b/>
          <w:bCs/>
        </w:rPr>
        <w:t>MH "Staff Development"</w:t>
      </w:r>
      <w:r w:rsidRPr="00FD036B">
        <w:t xml:space="preserve"> [CINAHL] OR </w:t>
      </w:r>
      <w:r w:rsidRPr="00FD036B">
        <w:rPr>
          <w:b/>
          <w:bCs/>
        </w:rPr>
        <w:t>MH "Inservice Training"</w:t>
      </w:r>
      <w:r w:rsidRPr="00FD036B">
        <w:t xml:space="preserve"> [CINAHL]</w:t>
      </w:r>
    </w:p>
    <w:p w14:paraId="02340D5C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professional* N3 develop* OR AB professional* N3 develop*</w:t>
      </w:r>
    </w:p>
    <w:p w14:paraId="21F14137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training OR AB training</w:t>
      </w:r>
    </w:p>
    <w:p w14:paraId="3F5F96B3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S7 OR S8 OR S9 OR S10 OR S11</w:t>
      </w:r>
    </w:p>
    <w:p w14:paraId="512538F4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rPr>
          <w:b/>
          <w:bCs/>
        </w:rPr>
        <w:t>MH "Pharmacists"</w:t>
      </w:r>
      <w:r w:rsidRPr="00FD036B">
        <w:t xml:space="preserve"> [CINAHL]</w:t>
      </w:r>
    </w:p>
    <w:p w14:paraId="1C06C002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pharmacy staff OR AB pharmacy staff</w:t>
      </w:r>
    </w:p>
    <w:p w14:paraId="4A00DE9F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pharmacy assistant* OR AB pharmacy assistant*</w:t>
      </w:r>
    </w:p>
    <w:p w14:paraId="1E69680F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TI pharmacy technician* OR AB pharmacy technician*</w:t>
      </w:r>
    </w:p>
    <w:p w14:paraId="4CC9C950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S13 OR S14 OR S15 OR S16</w:t>
      </w:r>
    </w:p>
    <w:p w14:paraId="743CCEF0" w14:textId="77777777" w:rsidR="00FD036B" w:rsidRPr="00FD036B" w:rsidRDefault="00FD036B" w:rsidP="00FD036B">
      <w:pPr>
        <w:numPr>
          <w:ilvl w:val="0"/>
          <w:numId w:val="6"/>
        </w:numPr>
      </w:pPr>
      <w:r w:rsidRPr="00FD036B">
        <w:t>S6 AND S12 AND S17</w:t>
      </w:r>
    </w:p>
    <w:p w14:paraId="33B44242" w14:textId="090193E0" w:rsidR="00A52D76" w:rsidRDefault="00A52D76" w:rsidP="00A52D76"/>
    <w:p w14:paraId="46F5BC96" w14:textId="77777777" w:rsidR="009525FD" w:rsidRDefault="009525FD"/>
    <w:p w14:paraId="57F1A8AD" w14:textId="77777777" w:rsidR="00FD036B" w:rsidRDefault="00FD036B"/>
    <w:p w14:paraId="51F0F8B4" w14:textId="77777777" w:rsidR="00FD036B" w:rsidRPr="00FD036B" w:rsidRDefault="00FD036B" w:rsidP="00FD036B">
      <w:pPr>
        <w:rPr>
          <w:b/>
          <w:bCs/>
        </w:rPr>
      </w:pPr>
      <w:r w:rsidRPr="00FD036B">
        <w:rPr>
          <w:b/>
          <w:bCs/>
        </w:rPr>
        <w:t>Embase (Ovid) Search Strategy</w:t>
      </w:r>
    </w:p>
    <w:p w14:paraId="248204C8" w14:textId="77777777" w:rsidR="00FD036B" w:rsidRPr="00FD036B" w:rsidRDefault="00FD036B" w:rsidP="00FD036B">
      <w:r w:rsidRPr="00FD036B">
        <w:rPr>
          <w:i/>
          <w:iCs/>
        </w:rPr>
        <w:t>(</w:t>
      </w:r>
      <w:proofErr w:type="spellStart"/>
      <w:r w:rsidRPr="00FD036B">
        <w:rPr>
          <w:i/>
          <w:iCs/>
        </w:rPr>
        <w:t>Emtree</w:t>
      </w:r>
      <w:proofErr w:type="spellEnd"/>
      <w:r w:rsidRPr="00FD036B">
        <w:rPr>
          <w:i/>
          <w:iCs/>
        </w:rPr>
        <w:t xml:space="preserve"> terms are in CAPS with [</w:t>
      </w:r>
      <w:proofErr w:type="spellStart"/>
      <w:r w:rsidRPr="00FD036B">
        <w:rPr>
          <w:i/>
          <w:iCs/>
        </w:rPr>
        <w:t>Emtree</w:t>
      </w:r>
      <w:proofErr w:type="spellEnd"/>
      <w:r w:rsidRPr="00FD036B">
        <w:rPr>
          <w:i/>
          <w:iCs/>
        </w:rPr>
        <w:t>] label)</w:t>
      </w:r>
    </w:p>
    <w:p w14:paraId="2AFE3C02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rPr>
          <w:b/>
          <w:bCs/>
        </w:rPr>
        <w:t>exp oral health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r w:rsidRPr="00FD036B">
        <w:rPr>
          <w:i/>
          <w:iCs/>
        </w:rPr>
        <w:t>oral health</w:t>
      </w:r>
      <w:r w:rsidRPr="00FD036B">
        <w:t>]</w:t>
      </w:r>
    </w:p>
    <w:p w14:paraId="7650D9E9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oral health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16C4C0E6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dental health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1528F7C5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oral disease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5FB60D97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dental disease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66344F91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1 or 2 or 3 or 4 or 5</w:t>
      </w:r>
    </w:p>
    <w:p w14:paraId="7FDD5539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rPr>
          <w:b/>
          <w:bCs/>
        </w:rPr>
        <w:t>exp health education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r w:rsidRPr="00FD036B">
        <w:rPr>
          <w:i/>
          <w:iCs/>
        </w:rPr>
        <w:t>health education</w:t>
      </w:r>
      <w:r w:rsidRPr="00FD036B">
        <w:t xml:space="preserve">] OR </w:t>
      </w:r>
      <w:r w:rsidRPr="00FD036B">
        <w:rPr>
          <w:b/>
          <w:bCs/>
        </w:rPr>
        <w:t>dental health education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r w:rsidRPr="00FD036B">
        <w:rPr>
          <w:i/>
          <w:iCs/>
        </w:rPr>
        <w:t>dental health education</w:t>
      </w:r>
      <w:r w:rsidRPr="00FD036B">
        <w:t>]</w:t>
      </w:r>
    </w:p>
    <w:p w14:paraId="691B6CF5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education* resource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5C2FD994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rPr>
          <w:b/>
          <w:bCs/>
        </w:rPr>
        <w:t>dental education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r w:rsidRPr="00FD036B">
        <w:rPr>
          <w:i/>
          <w:iCs/>
        </w:rPr>
        <w:t>dental education</w:t>
      </w:r>
      <w:r w:rsidRPr="00FD036B">
        <w:t xml:space="preserve">] OR </w:t>
      </w:r>
      <w:proofErr w:type="spellStart"/>
      <w:r w:rsidRPr="00FD036B">
        <w:rPr>
          <w:b/>
          <w:bCs/>
        </w:rPr>
        <w:t>inservice</w:t>
      </w:r>
      <w:proofErr w:type="spellEnd"/>
      <w:r w:rsidRPr="00FD036B">
        <w:rPr>
          <w:b/>
          <w:bCs/>
        </w:rPr>
        <w:t xml:space="preserve"> training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proofErr w:type="spellStart"/>
      <w:r w:rsidRPr="00FD036B">
        <w:rPr>
          <w:i/>
          <w:iCs/>
        </w:rPr>
        <w:t>inservice</w:t>
      </w:r>
      <w:proofErr w:type="spellEnd"/>
      <w:r w:rsidRPr="00FD036B">
        <w:rPr>
          <w:i/>
          <w:iCs/>
        </w:rPr>
        <w:t xml:space="preserve"> training</w:t>
      </w:r>
      <w:r w:rsidRPr="00FD036B">
        <w:t>]</w:t>
      </w:r>
    </w:p>
    <w:p w14:paraId="32BAF628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(professional* adj3 develop*</w:t>
      </w:r>
      <w:proofErr w:type="gramStart"/>
      <w:r w:rsidRPr="00FD036B">
        <w:t>)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49822BE1" w14:textId="77777777" w:rsidR="00FD036B" w:rsidRPr="00FD036B" w:rsidRDefault="00FD036B" w:rsidP="00FD036B">
      <w:pPr>
        <w:numPr>
          <w:ilvl w:val="0"/>
          <w:numId w:val="7"/>
        </w:numPr>
      </w:pPr>
      <w:proofErr w:type="spellStart"/>
      <w:proofErr w:type="gramStart"/>
      <w:r w:rsidRPr="00FD036B">
        <w:t>training.ti</w:t>
      </w:r>
      <w:proofErr w:type="gramEnd"/>
      <w:r w:rsidRPr="00FD036B">
        <w:t>,ab</w:t>
      </w:r>
      <w:proofErr w:type="spellEnd"/>
      <w:r w:rsidRPr="00FD036B">
        <w:t>.</w:t>
      </w:r>
    </w:p>
    <w:p w14:paraId="21DA3E4B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lastRenderedPageBreak/>
        <w:t>7 or 8 or 9 or 10 or 11</w:t>
      </w:r>
    </w:p>
    <w:p w14:paraId="4C9477C5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rPr>
          <w:b/>
          <w:bCs/>
        </w:rPr>
        <w:t>exp pharmacist/</w:t>
      </w:r>
      <w:r w:rsidRPr="00FD036B">
        <w:t xml:space="preserve"> [</w:t>
      </w:r>
      <w:proofErr w:type="spellStart"/>
      <w:r w:rsidRPr="00FD036B">
        <w:t>Emtree</w:t>
      </w:r>
      <w:proofErr w:type="spellEnd"/>
      <w:r w:rsidRPr="00FD036B">
        <w:t xml:space="preserve">: </w:t>
      </w:r>
      <w:r w:rsidRPr="00FD036B">
        <w:rPr>
          <w:i/>
          <w:iCs/>
        </w:rPr>
        <w:t>pharmacist</w:t>
      </w:r>
      <w:r w:rsidRPr="00FD036B">
        <w:t>]</w:t>
      </w:r>
    </w:p>
    <w:p w14:paraId="76C3A711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 xml:space="preserve">pharmacy </w:t>
      </w:r>
      <w:proofErr w:type="spellStart"/>
      <w:proofErr w:type="gramStart"/>
      <w:r w:rsidRPr="00FD036B">
        <w:t>staff.ti</w:t>
      </w:r>
      <w:proofErr w:type="gramEnd"/>
      <w:r w:rsidRPr="00FD036B">
        <w:t>,ab</w:t>
      </w:r>
      <w:proofErr w:type="spellEnd"/>
      <w:r w:rsidRPr="00FD036B">
        <w:t>.</w:t>
      </w:r>
    </w:p>
    <w:p w14:paraId="4AED2399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pharmacy assistant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067B7822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pharmacy technician</w:t>
      </w:r>
      <w:proofErr w:type="gramStart"/>
      <w:r w:rsidRPr="00FD036B">
        <w:t>*.</w:t>
      </w:r>
      <w:proofErr w:type="spellStart"/>
      <w:r w:rsidRPr="00FD036B">
        <w:t>ti</w:t>
      </w:r>
      <w:proofErr w:type="gramEnd"/>
      <w:r w:rsidRPr="00FD036B">
        <w:t>,ab</w:t>
      </w:r>
      <w:proofErr w:type="spellEnd"/>
      <w:r w:rsidRPr="00FD036B">
        <w:t>.</w:t>
      </w:r>
    </w:p>
    <w:p w14:paraId="49BC51C5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13 or 14 or 15 or 16</w:t>
      </w:r>
    </w:p>
    <w:p w14:paraId="5899CCDB" w14:textId="77777777" w:rsidR="00FD036B" w:rsidRPr="00FD036B" w:rsidRDefault="00FD036B" w:rsidP="00FD036B">
      <w:pPr>
        <w:numPr>
          <w:ilvl w:val="0"/>
          <w:numId w:val="7"/>
        </w:numPr>
      </w:pPr>
      <w:r w:rsidRPr="00FD036B">
        <w:t>6 and 12 and 17</w:t>
      </w:r>
    </w:p>
    <w:p w14:paraId="47F7463A" w14:textId="77777777" w:rsidR="00FD036B" w:rsidRDefault="00FD036B"/>
    <w:sectPr w:rsidR="00FD0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4C5043"/>
    <w:multiLevelType w:val="multilevel"/>
    <w:tmpl w:val="9D787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491C06"/>
    <w:multiLevelType w:val="multilevel"/>
    <w:tmpl w:val="82A0A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33E3129"/>
    <w:multiLevelType w:val="multilevel"/>
    <w:tmpl w:val="5D3A0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563B8F"/>
    <w:multiLevelType w:val="multilevel"/>
    <w:tmpl w:val="49942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D13952"/>
    <w:multiLevelType w:val="multilevel"/>
    <w:tmpl w:val="8926E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9065AC"/>
    <w:multiLevelType w:val="multilevel"/>
    <w:tmpl w:val="7D3C0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C47F13"/>
    <w:multiLevelType w:val="multilevel"/>
    <w:tmpl w:val="9D869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2F0FF1"/>
    <w:multiLevelType w:val="multilevel"/>
    <w:tmpl w:val="9F4A8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7834120">
    <w:abstractNumId w:val="5"/>
  </w:num>
  <w:num w:numId="2" w16cid:durableId="1422094838">
    <w:abstractNumId w:val="4"/>
  </w:num>
  <w:num w:numId="3" w16cid:durableId="668096641">
    <w:abstractNumId w:val="1"/>
  </w:num>
  <w:num w:numId="4" w16cid:durableId="1851529215">
    <w:abstractNumId w:val="6"/>
  </w:num>
  <w:num w:numId="5" w16cid:durableId="2084986030">
    <w:abstractNumId w:val="0"/>
  </w:num>
  <w:num w:numId="6" w16cid:durableId="1826895302">
    <w:abstractNumId w:val="3"/>
  </w:num>
  <w:num w:numId="7" w16cid:durableId="684478998">
    <w:abstractNumId w:val="7"/>
  </w:num>
  <w:num w:numId="8" w16cid:durableId="1805271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76"/>
    <w:rsid w:val="004E26DD"/>
    <w:rsid w:val="004E77DA"/>
    <w:rsid w:val="00530542"/>
    <w:rsid w:val="005A7E7A"/>
    <w:rsid w:val="00644D80"/>
    <w:rsid w:val="0066384A"/>
    <w:rsid w:val="00935D89"/>
    <w:rsid w:val="009525FD"/>
    <w:rsid w:val="00A52D76"/>
    <w:rsid w:val="00F173B8"/>
    <w:rsid w:val="00F64148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432F"/>
  <w15:chartTrackingRefBased/>
  <w15:docId w15:val="{35C9C89B-039C-4DCD-8B92-1EC46EAA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76"/>
    <w:rPr>
      <w:rFonts w:eastAsiaTheme="minorEastAsia"/>
      <w:szCs w:val="28"/>
      <w:lang w:eastAsia="zh-CN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36B"/>
    <w:pPr>
      <w:keepNext/>
      <w:keepLines/>
      <w:spacing w:before="40" w:after="0"/>
      <w:outlineLvl w:val="1"/>
    </w:pPr>
    <w:rPr>
      <w:rFonts w:asciiTheme="majorHAnsi" w:eastAsiaTheme="majorEastAsia" w:hAnsiTheme="majorHAnsi" w:cs="Angsana New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2D76"/>
    <w:pPr>
      <w:spacing w:after="0" w:line="240" w:lineRule="auto"/>
    </w:pPr>
    <w:rPr>
      <w:rFonts w:eastAsiaTheme="minorEastAsia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36B"/>
    <w:rPr>
      <w:rFonts w:asciiTheme="majorHAnsi" w:eastAsiaTheme="majorEastAsia" w:hAnsiTheme="majorHAnsi" w:cs="Angsana New"/>
      <w:color w:val="2F5496" w:themeColor="accent1" w:themeShade="BF"/>
      <w:sz w:val="26"/>
      <w:szCs w:val="33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6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Smith</dc:creator>
  <cp:keywords/>
  <dc:description/>
  <cp:lastModifiedBy>Leanne Smith</cp:lastModifiedBy>
  <cp:revision>2</cp:revision>
  <dcterms:created xsi:type="dcterms:W3CDTF">2025-08-13T12:50:00Z</dcterms:created>
  <dcterms:modified xsi:type="dcterms:W3CDTF">2025-08-13T12:50:00Z</dcterms:modified>
</cp:coreProperties>
</file>